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ABE" w:rsidRDefault="000243BF" w:rsidP="007E6E8D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4267200" cy="640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BED" w:rsidRDefault="00D73ABE" w:rsidP="007E6E8D">
      <w:pPr>
        <w:tabs>
          <w:tab w:val="left" w:pos="5620"/>
        </w:tabs>
        <w:jc w:val="both"/>
      </w:pPr>
      <w:r>
        <w:t>S</w:t>
      </w:r>
      <w:r w:rsidRPr="00AD4450">
        <w:t>1</w:t>
      </w:r>
      <w:r w:rsidR="007E6E8D">
        <w:t xml:space="preserve"> Fig</w:t>
      </w:r>
      <w:r w:rsidRPr="00AD4450">
        <w:t xml:space="preserve">. Infection phenotype of different </w:t>
      </w:r>
      <w:r w:rsidRPr="00AD4450">
        <w:rPr>
          <w:i/>
        </w:rPr>
        <w:t>P. falciparum</w:t>
      </w:r>
      <w:r w:rsidRPr="00AD4450">
        <w:t xml:space="preserve"> lines (NF54 WT, Pfs47 KO, Pfs47 KO + NF54) in the </w:t>
      </w:r>
      <w:r w:rsidRPr="00AD4450">
        <w:rPr>
          <w:i/>
        </w:rPr>
        <w:t xml:space="preserve">A. </w:t>
      </w:r>
      <w:proofErr w:type="spellStart"/>
      <w:r w:rsidRPr="00AD4450">
        <w:rPr>
          <w:i/>
        </w:rPr>
        <w:t>gambiae</w:t>
      </w:r>
      <w:proofErr w:type="spellEnd"/>
      <w:r w:rsidRPr="00AD4450">
        <w:t xml:space="preserve"> R </w:t>
      </w:r>
      <w:r w:rsidR="000243BF">
        <w:t>strain</w:t>
      </w:r>
      <w:r w:rsidRPr="00AD4450">
        <w:t xml:space="preserve"> midgut 7–9 d </w:t>
      </w:r>
      <w:proofErr w:type="spellStart"/>
      <w:r w:rsidRPr="00AD4450">
        <w:t>postfeeding</w:t>
      </w:r>
      <w:proofErr w:type="spellEnd"/>
      <w:r w:rsidRPr="00AD4450">
        <w:t xml:space="preserve">. Live and </w:t>
      </w:r>
      <w:proofErr w:type="spellStart"/>
      <w:r w:rsidRPr="00AD4450">
        <w:t>melanized</w:t>
      </w:r>
      <w:proofErr w:type="spellEnd"/>
      <w:r w:rsidRPr="00AD4450">
        <w:t xml:space="preserve"> parasites on individual mosquito midguts in the </w:t>
      </w:r>
      <w:r w:rsidRPr="00AD4450">
        <w:rPr>
          <w:i/>
        </w:rPr>
        <w:t xml:space="preserve">A. </w:t>
      </w:r>
      <w:proofErr w:type="spellStart"/>
      <w:r w:rsidRPr="00AD4450">
        <w:rPr>
          <w:i/>
        </w:rPr>
        <w:t>gambiae</w:t>
      </w:r>
      <w:proofErr w:type="spellEnd"/>
      <w:r w:rsidRPr="00AD4450">
        <w:t xml:space="preserve"> R </w:t>
      </w:r>
      <w:r w:rsidR="000243BF">
        <w:t>strain</w:t>
      </w:r>
      <w:r w:rsidRPr="00AD4450">
        <w:t xml:space="preserve"> and confirmation of gametocyte viability in the susceptible </w:t>
      </w:r>
      <w:r w:rsidRPr="00AD4450">
        <w:rPr>
          <w:i/>
        </w:rPr>
        <w:t xml:space="preserve">A. </w:t>
      </w:r>
      <w:proofErr w:type="spellStart"/>
      <w:r w:rsidRPr="00AD4450">
        <w:rPr>
          <w:i/>
        </w:rPr>
        <w:t>stephensi</w:t>
      </w:r>
      <w:proofErr w:type="spellEnd"/>
      <w:r w:rsidRPr="00AD4450">
        <w:rPr>
          <w:i/>
        </w:rPr>
        <w:t xml:space="preserve"> </w:t>
      </w:r>
      <w:r w:rsidRPr="00AD4450">
        <w:t xml:space="preserve">Nijmegen using </w:t>
      </w:r>
      <w:r w:rsidRPr="00AD4450">
        <w:rPr>
          <w:i/>
        </w:rPr>
        <w:t>P. falciparum</w:t>
      </w:r>
      <w:r w:rsidRPr="00AD4450">
        <w:t xml:space="preserve"> NF54 (A), Pfs47 KO (B) and Pfs47 KO + NF54 (C). The medians are indicated with black lines and proportion of live (orange) and </w:t>
      </w:r>
      <w:proofErr w:type="spellStart"/>
      <w:r w:rsidRPr="00AD4450">
        <w:t>melanized</w:t>
      </w:r>
      <w:proofErr w:type="spellEnd"/>
      <w:r w:rsidRPr="00AD4450">
        <w:t xml:space="preserve"> (black) parasites are indicated with pie charts. Each dot represents the number of parasite on an individual mosquito and the median is indicated with a black line (n = number of midguts examined). </w:t>
      </w:r>
      <w:r w:rsidR="000243BF" w:rsidRPr="000243BF">
        <w:t>The differe</w:t>
      </w:r>
      <w:r w:rsidR="000243BF">
        <w:t xml:space="preserve">nces in the proportion of </w:t>
      </w:r>
      <w:proofErr w:type="spellStart"/>
      <w:r w:rsidR="000243BF">
        <w:t>melan</w:t>
      </w:r>
      <w:r w:rsidR="000243BF" w:rsidRPr="000243BF">
        <w:t>i</w:t>
      </w:r>
      <w:r w:rsidR="000243BF">
        <w:t>z</w:t>
      </w:r>
      <w:r w:rsidR="000243BF" w:rsidRPr="000243BF">
        <w:t>ed</w:t>
      </w:r>
      <w:proofErr w:type="spellEnd"/>
      <w:r w:rsidR="000243BF" w:rsidRPr="000243BF">
        <w:t xml:space="preserve"> parasi</w:t>
      </w:r>
      <w:r w:rsidR="000243BF">
        <w:t>t</w:t>
      </w:r>
      <w:r w:rsidR="000243BF" w:rsidRPr="000243BF">
        <w:t xml:space="preserve">es relative to NF54 WT were analyzed using the </w:t>
      </w:r>
      <w:r w:rsidR="000243BF" w:rsidRPr="000243BF">
        <w:rPr>
          <w:rFonts w:ascii="Symbol" w:hAnsi="Symbol"/>
        </w:rPr>
        <w:t></w:t>
      </w:r>
      <w:r w:rsidR="000243BF" w:rsidRPr="000243BF">
        <w:rPr>
          <w:rFonts w:ascii="Helvetica" w:hAnsi="Helvetica"/>
          <w:vertAlign w:val="superscript"/>
        </w:rPr>
        <w:t>2</w:t>
      </w:r>
      <w:r w:rsidR="000243BF" w:rsidRPr="000243BF">
        <w:t xml:space="preserve"> test, **** p&lt;0.0001, ns= not significant. </w:t>
      </w:r>
      <w:r w:rsidRPr="00AD4450">
        <w:t>All parasite phenotypes were confirmed in two independent experiments</w:t>
      </w:r>
      <w:r w:rsidRPr="00C816E6">
        <w:t>.</w:t>
      </w:r>
    </w:p>
    <w:sectPr w:rsidR="00FF1BED" w:rsidSect="00F90F5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404" w:rsidRDefault="009B5404">
      <w:pPr>
        <w:spacing w:after="0" w:line="240" w:lineRule="auto"/>
      </w:pPr>
      <w:r>
        <w:separator/>
      </w:r>
    </w:p>
  </w:endnote>
  <w:endnote w:type="continuationSeparator" w:id="0">
    <w:p w:rsidR="009B5404" w:rsidRDefault="009B5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404" w:rsidRDefault="009B5404">
      <w:pPr>
        <w:spacing w:after="0" w:line="240" w:lineRule="auto"/>
      </w:pPr>
      <w:r>
        <w:separator/>
      </w:r>
    </w:p>
  </w:footnote>
  <w:footnote w:type="continuationSeparator" w:id="0">
    <w:p w:rsidR="009B5404" w:rsidRDefault="009B5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659C" w:rsidRDefault="009B5404" w:rsidP="003C23A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659C" w:rsidRDefault="00D73ABE" w:rsidP="003C23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62B0">
      <w:rPr>
        <w:rStyle w:val="PageNumber"/>
        <w:noProof/>
      </w:rPr>
      <w:t>1</w:t>
    </w:r>
    <w:r>
      <w:rPr>
        <w:rStyle w:val="PageNumber"/>
      </w:rPr>
      <w:fldChar w:fldCharType="end"/>
    </w:r>
  </w:p>
  <w:p w:rsidR="005D659C" w:rsidRDefault="00D73ABE" w:rsidP="003C23A2">
    <w:pPr>
      <w:pStyle w:val="Header"/>
      <w:ind w:right="360"/>
      <w:jc w:val="right"/>
    </w:pPr>
    <w:r>
      <w:t>CANEPA ET AL -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BE"/>
    <w:rsid w:val="000243BF"/>
    <w:rsid w:val="00077F03"/>
    <w:rsid w:val="001B1BE4"/>
    <w:rsid w:val="002F07C0"/>
    <w:rsid w:val="00416E72"/>
    <w:rsid w:val="007E0BC9"/>
    <w:rsid w:val="007E6E8D"/>
    <w:rsid w:val="00960851"/>
    <w:rsid w:val="009B5404"/>
    <w:rsid w:val="009F62B0"/>
    <w:rsid w:val="00BE176A"/>
    <w:rsid w:val="00D62589"/>
    <w:rsid w:val="00D73ABE"/>
    <w:rsid w:val="00F24E22"/>
    <w:rsid w:val="00F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75B53-9423-4F25-B605-507F73E1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A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ABE"/>
  </w:style>
  <w:style w:type="character" w:styleId="PageNumber">
    <w:name w:val="page number"/>
    <w:basedOn w:val="DefaultParagraphFont"/>
    <w:uiPriority w:val="99"/>
    <w:semiHidden/>
    <w:unhideWhenUsed/>
    <w:rsid w:val="00D73ABE"/>
  </w:style>
  <w:style w:type="paragraph" w:styleId="BalloonText">
    <w:name w:val="Balloon Text"/>
    <w:basedOn w:val="Normal"/>
    <w:link w:val="BalloonTextChar"/>
    <w:uiPriority w:val="99"/>
    <w:semiHidden/>
    <w:unhideWhenUsed/>
    <w:rsid w:val="00BE1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pa, Gaspar (NIH/NIAID) [F]</dc:creator>
  <cp:keywords/>
  <dc:description/>
  <cp:lastModifiedBy>Canepa, Gaspar (NIH/NIAID) [F]</cp:lastModifiedBy>
  <cp:revision>4</cp:revision>
  <cp:lastPrinted>2016-10-31T16:26:00Z</cp:lastPrinted>
  <dcterms:created xsi:type="dcterms:W3CDTF">2016-11-01T18:52:00Z</dcterms:created>
  <dcterms:modified xsi:type="dcterms:W3CDTF">2016-12-02T16:28:00Z</dcterms:modified>
</cp:coreProperties>
</file>